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4A6F6" w14:textId="77777777" w:rsidR="00CE13EC" w:rsidRDefault="00CE13EC" w:rsidP="00CE13EC">
      <w:pPr>
        <w:pStyle w:val="ListParagraph"/>
        <w:tabs>
          <w:tab w:val="left" w:pos="1690"/>
          <w:tab w:val="left" w:pos="6540"/>
        </w:tabs>
        <w:ind w:left="1080"/>
        <w:rPr>
          <w:b/>
          <w:bCs/>
        </w:rPr>
      </w:pPr>
    </w:p>
    <w:tbl>
      <w:tblPr>
        <w:tblW w:w="10248" w:type="dxa"/>
        <w:tblLook w:val="04A0" w:firstRow="1" w:lastRow="0" w:firstColumn="1" w:lastColumn="0" w:noHBand="0" w:noVBand="1"/>
      </w:tblPr>
      <w:tblGrid>
        <w:gridCol w:w="716"/>
        <w:gridCol w:w="850"/>
        <w:gridCol w:w="1529"/>
        <w:gridCol w:w="1795"/>
        <w:gridCol w:w="1662"/>
        <w:gridCol w:w="1676"/>
        <w:gridCol w:w="2076"/>
      </w:tblGrid>
      <w:tr w:rsidR="00CE13EC" w:rsidRPr="007117EA" w14:paraId="68F86461" w14:textId="77777777" w:rsidTr="009B3D85">
        <w:trPr>
          <w:trHeight w:val="290"/>
        </w:trPr>
        <w:tc>
          <w:tcPr>
            <w:tcW w:w="6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5D866" w14:textId="2FB1C023" w:rsidR="00CE13EC" w:rsidRPr="007117EA" w:rsidRDefault="00CE13EC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Table.</w:t>
            </w: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Effect of biochar and soil type on canola yield parameter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BA143" w14:textId="77777777" w:rsidR="00CE13EC" w:rsidRPr="007117EA" w:rsidRDefault="00CE13EC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669DE" w14:textId="77777777" w:rsidR="00CE13EC" w:rsidRPr="007117EA" w:rsidRDefault="00CE13EC" w:rsidP="009B3D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E13EC" w:rsidRPr="007117EA" w14:paraId="00186CDF" w14:textId="77777777" w:rsidTr="009B3D85">
        <w:trPr>
          <w:trHeight w:val="290"/>
        </w:trPr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FCB4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atment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7690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anche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4BE0D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lower count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C05C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d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7D79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eds per pod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6FD1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 seeds weight (g)</w:t>
            </w:r>
          </w:p>
        </w:tc>
      </w:tr>
      <w:tr w:rsidR="00CE13EC" w:rsidRPr="007117EA" w14:paraId="20AC085C" w14:textId="77777777" w:rsidTr="009B3D85">
        <w:trPr>
          <w:trHeight w:val="290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50B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8FE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29E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6±2.73 ab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162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2.33±88.15 ac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D6F6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66±11.39 ab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B6F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66±4.41 ab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FD7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6±0.11 ad</w:t>
            </w:r>
          </w:p>
        </w:tc>
      </w:tr>
      <w:tr w:rsidR="00CE13EC" w:rsidRPr="007117EA" w14:paraId="28FFD14B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744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E2B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5F0C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6±1.86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34A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2.5±21.73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F96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66±28.44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E599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22.66±3.07 ab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D7C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0±0.05 ad</w:t>
            </w:r>
          </w:p>
        </w:tc>
      </w:tr>
      <w:tr w:rsidR="00CE13EC" w:rsidRPr="007117EA" w14:paraId="6E489040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CFD5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DD4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9C5FD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3±1.50 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4DC9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8.83±92.04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DE7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3±12.70 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D81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66±8.50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BD0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0±0.05 ab</w:t>
            </w:r>
          </w:p>
        </w:tc>
      </w:tr>
      <w:tr w:rsidR="00CE13EC" w:rsidRPr="007117EA" w14:paraId="4A392683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CCA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0D2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B60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6±2.14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8209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9.5±26.18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7C65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±9.29 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027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16±5.56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458D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0±0.05 ad</w:t>
            </w:r>
          </w:p>
        </w:tc>
      </w:tr>
      <w:tr w:rsidR="00CE13EC" w:rsidRPr="007117EA" w14:paraId="77C1B91E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745D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L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ED8D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8F7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±1.41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910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19.7±94.21 </w:t>
            </w:r>
            <w:proofErr w:type="spellStart"/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c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21C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5±16.03 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2C5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5±3.56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8C9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4±0.03 ad</w:t>
            </w:r>
          </w:p>
        </w:tc>
      </w:tr>
      <w:tr w:rsidR="00CE13EC" w:rsidRPr="007117EA" w14:paraId="4B838928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7B7C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64A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30F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5±4.81 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5D3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5.5±75.83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4A9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±20.94 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4D4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16±4.53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C4F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2±0.08 ac</w:t>
            </w:r>
          </w:p>
        </w:tc>
      </w:tr>
      <w:tr w:rsidR="00CE13EC" w:rsidRPr="007117EA" w14:paraId="315E8DC0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1914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4C0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A71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6±1.96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15D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6.5±99.95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8FD9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33±15.88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560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.16±4.07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CC0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1±0.06 ad</w:t>
            </w:r>
          </w:p>
        </w:tc>
      </w:tr>
      <w:tr w:rsidR="00CE13EC" w:rsidRPr="007117EA" w14:paraId="01349406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CAB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227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90A9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3±5.82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790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1.5±108.97ab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3FB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66±13.90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031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±4.28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026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6±0.12 ac</w:t>
            </w:r>
          </w:p>
        </w:tc>
      </w:tr>
      <w:tr w:rsidR="00CE13EC" w:rsidRPr="007117EA" w14:paraId="54A6BF06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52C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FA75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2F1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6±2.22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AEB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6.5±87.77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A99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.5±22.39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132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83±2.85 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8EB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4±0.09 ad</w:t>
            </w:r>
          </w:p>
        </w:tc>
      </w:tr>
      <w:tr w:rsidR="00CE13EC" w:rsidRPr="007117EA" w14:paraId="457F890B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1A0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580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19EC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3±1.21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3A5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6.5±19.99 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F48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±12.03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AFDC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5±3.14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713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8±0.04 ad</w:t>
            </w:r>
          </w:p>
        </w:tc>
      </w:tr>
      <w:tr w:rsidR="00CE13EC" w:rsidRPr="007117EA" w14:paraId="2346E6E3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4AD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8D1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AE2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3±2.13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D40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2.33±29.50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E8E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83±16.04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BFA2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83±7.31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AD8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6±0.09 ad</w:t>
            </w:r>
          </w:p>
        </w:tc>
      </w:tr>
      <w:tr w:rsidR="00CE13EC" w:rsidRPr="007117EA" w14:paraId="1F3F9416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44EB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511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C96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3±2.99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68E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1.66±65.60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378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83±15.60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956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.16±3.86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5638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4±0.06 a</w:t>
            </w:r>
          </w:p>
        </w:tc>
      </w:tr>
      <w:tr w:rsidR="00CE13EC" w:rsidRPr="007117EA" w14:paraId="4D222940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DF7D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CL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B3E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5134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83±1.83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F8C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1.16±27.87 ac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CFA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±9.09 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CA2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83±3.18 a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38AE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7±0.05 d</w:t>
            </w:r>
          </w:p>
        </w:tc>
      </w:tr>
      <w:tr w:rsidR="00CE13EC" w:rsidRPr="007117EA" w14:paraId="20BF229C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656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E7A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81A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16±2.48 a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CB6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9.83±143.38 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77C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9.33±25.77 a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DD3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19.16±2.48 ab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400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3±0.12 ac</w:t>
            </w:r>
          </w:p>
        </w:tc>
      </w:tr>
      <w:tr w:rsidR="00CE13EC" w:rsidRPr="007117EA" w14:paraId="5FBFA13C" w14:textId="77777777" w:rsidTr="009B3D85">
        <w:trPr>
          <w:trHeight w:val="290"/>
        </w:trPr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9F6FA5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am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8AF6E5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ol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2E5C86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33±0.81 b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A0566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.83±10.99 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1F701B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33±8.71 ab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1C889D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66±5.04 ab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B1A97A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4±0.06 cd</w:t>
            </w:r>
          </w:p>
        </w:tc>
      </w:tr>
      <w:tr w:rsidR="00CE13EC" w:rsidRPr="007117EA" w14:paraId="5212BEDA" w14:textId="77777777" w:rsidTr="009B3D85">
        <w:trPr>
          <w:trHeight w:val="57"/>
        </w:trPr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9548F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DE303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iochar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AEDF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6±2.63 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7EA95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7.33±45.48 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F2567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83±21.58 a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AC100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5±4.32 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AFC01" w14:textId="77777777" w:rsidR="00CE13EC" w:rsidRPr="007117EA" w:rsidRDefault="00CE13EC" w:rsidP="009B3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7117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2±0.03 bd</w:t>
            </w:r>
          </w:p>
        </w:tc>
      </w:tr>
    </w:tbl>
    <w:p w14:paraId="3430A137" w14:textId="77777777" w:rsidR="00CE13EC" w:rsidRDefault="00CE13EC" w:rsidP="00CE13E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3D9C">
        <w:rPr>
          <w:rFonts w:ascii="Times New Roman" w:hAnsi="Times New Roman" w:cs="Times New Roman"/>
          <w:sz w:val="20"/>
          <w:szCs w:val="20"/>
        </w:rPr>
        <w:t xml:space="preserve">Note: </w:t>
      </w:r>
      <w:r w:rsidRPr="005A1C95">
        <w:rPr>
          <w:rFonts w:ascii="Times New Roman" w:hAnsi="Times New Roman" w:cs="Times New Roman"/>
          <w:bCs/>
          <w:sz w:val="20"/>
          <w:szCs w:val="20"/>
        </w:rPr>
        <w:t xml:space="preserve">Data presented are means ± standard deviations. Pairwise differences connecting letters were generated based on p-value of the interaction between soil types and </w:t>
      </w:r>
      <w:r>
        <w:rPr>
          <w:rFonts w:ascii="Times New Roman" w:hAnsi="Times New Roman" w:cs="Times New Roman"/>
          <w:bCs/>
          <w:sz w:val="20"/>
          <w:szCs w:val="20"/>
        </w:rPr>
        <w:t>treatments</w:t>
      </w:r>
      <w:r w:rsidRPr="005A1C95">
        <w:rPr>
          <w:rFonts w:ascii="Times New Roman" w:hAnsi="Times New Roman" w:cs="Times New Roman"/>
          <w:bCs/>
          <w:sz w:val="20"/>
          <w:szCs w:val="20"/>
        </w:rPr>
        <w:t>. Means followed by different letters indicate statistically significant differences among treatments.</w:t>
      </w:r>
    </w:p>
    <w:p w14:paraId="48A583A9" w14:textId="77777777" w:rsidR="00CE13EC" w:rsidRPr="00F43D9C" w:rsidRDefault="00CE13EC" w:rsidP="00CE13EC">
      <w:pPr>
        <w:pStyle w:val="ListParagraph"/>
        <w:tabs>
          <w:tab w:val="left" w:pos="1690"/>
          <w:tab w:val="left" w:pos="6540"/>
        </w:tabs>
        <w:ind w:left="1080"/>
        <w:rPr>
          <w:rFonts w:ascii="Times New Roman" w:hAnsi="Times New Roman" w:cs="Times New Roman"/>
          <w:sz w:val="20"/>
          <w:szCs w:val="20"/>
        </w:rPr>
      </w:pPr>
    </w:p>
    <w:p w14:paraId="59FE25EB" w14:textId="77777777" w:rsidR="00CE13EC" w:rsidRDefault="00CE13EC"/>
    <w:sectPr w:rsidR="00CE1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EC"/>
    <w:rsid w:val="00CE13EC"/>
    <w:rsid w:val="00DF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F8893"/>
  <w15:chartTrackingRefBased/>
  <w15:docId w15:val="{602994DE-C117-D542-B3C7-21E47684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3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3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3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3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3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3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3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3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3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3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E1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3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E1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Strezov</dc:creator>
  <cp:keywords/>
  <dc:description/>
  <cp:lastModifiedBy>Vladimir Strezov</cp:lastModifiedBy>
  <cp:revision>1</cp:revision>
  <dcterms:created xsi:type="dcterms:W3CDTF">2025-10-13T20:33:00Z</dcterms:created>
  <dcterms:modified xsi:type="dcterms:W3CDTF">2025-10-13T20:33:00Z</dcterms:modified>
</cp:coreProperties>
</file>